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93C7BE" w14:textId="77777777" w:rsidR="00E367C7" w:rsidRPr="001703CB" w:rsidRDefault="00E367C7" w:rsidP="00E367C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1703CB">
        <w:rPr>
          <w:rFonts w:ascii="Times New Roman" w:hAnsi="Times New Roman" w:cs="Times New Roman"/>
          <w:b/>
          <w:color w:val="000000" w:themeColor="text1"/>
        </w:rPr>
        <w:t>Impact of Bleeding During Dual Antiplatelet Therapy in Patients with Coronary Artery Disease</w:t>
      </w:r>
    </w:p>
    <w:p w14:paraId="2962BDA2" w14:textId="77777777" w:rsidR="00E367C7" w:rsidRPr="001703CB" w:rsidRDefault="00E367C7" w:rsidP="00E367C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C11C233" w14:textId="77777777" w:rsidR="00E367C7" w:rsidRPr="001703CB" w:rsidRDefault="00E367C7" w:rsidP="00E367C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703CB">
        <w:rPr>
          <w:rFonts w:ascii="Times New Roman" w:hAnsi="Times New Roman" w:cs="Times New Roman"/>
          <w:color w:val="000000" w:themeColor="text1"/>
        </w:rPr>
        <w:t>Brief title: Impact of bleeding during DAPT</w:t>
      </w:r>
    </w:p>
    <w:p w14:paraId="6053E9E7" w14:textId="77777777" w:rsidR="00E367C7" w:rsidRPr="001703CB" w:rsidRDefault="00E367C7" w:rsidP="00E367C7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</w:p>
    <w:p w14:paraId="0E4138C9" w14:textId="77777777" w:rsidR="00E367C7" w:rsidRPr="001703CB" w:rsidRDefault="00E367C7" w:rsidP="00E367C7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1703CB">
        <w:rPr>
          <w:rFonts w:ascii="Times New Roman" w:hAnsi="Times New Roman"/>
          <w:color w:val="000000" w:themeColor="text1"/>
        </w:rPr>
        <w:t>Ying-Chang Tung,</w:t>
      </w:r>
      <w:r w:rsidRPr="001703CB">
        <w:rPr>
          <w:rFonts w:ascii="Times New Roman" w:hAnsi="Times New Roman"/>
          <w:color w:val="000000" w:themeColor="text1"/>
          <w:vertAlign w:val="superscript"/>
        </w:rPr>
        <w:t>1,2</w:t>
      </w:r>
      <w:r w:rsidRPr="001703CB">
        <w:rPr>
          <w:rFonts w:ascii="Times New Roman" w:hAnsi="Times New Roman"/>
          <w:color w:val="000000" w:themeColor="text1"/>
        </w:rPr>
        <w:t xml:space="preserve"> Lai-Chu See,</w:t>
      </w:r>
      <w:r w:rsidRPr="001703CB">
        <w:rPr>
          <w:rFonts w:ascii="Times New Roman" w:hAnsi="Times New Roman"/>
          <w:color w:val="000000" w:themeColor="text1"/>
          <w:vertAlign w:val="superscript"/>
        </w:rPr>
        <w:t>3,4,5</w:t>
      </w:r>
      <w:r w:rsidRPr="001703CB">
        <w:rPr>
          <w:rFonts w:ascii="Times New Roman" w:hAnsi="Times New Roman"/>
          <w:color w:val="000000" w:themeColor="text1"/>
        </w:rPr>
        <w:t xml:space="preserve"> Shu-Hao Chang,</w:t>
      </w:r>
      <w:r w:rsidRPr="001703CB">
        <w:rPr>
          <w:rFonts w:ascii="Times New Roman" w:hAnsi="Times New Roman"/>
          <w:color w:val="000000" w:themeColor="text1"/>
          <w:vertAlign w:val="superscript"/>
        </w:rPr>
        <w:t>3</w:t>
      </w:r>
      <w:r w:rsidRPr="001703CB">
        <w:rPr>
          <w:rFonts w:ascii="Times New Roman" w:hAnsi="Times New Roman"/>
          <w:color w:val="000000" w:themeColor="text1"/>
        </w:rPr>
        <w:t xml:space="preserve"> Jia-Rou Liu,</w:t>
      </w:r>
      <w:r w:rsidRPr="001703CB">
        <w:rPr>
          <w:rFonts w:ascii="Times New Roman" w:hAnsi="Times New Roman"/>
          <w:color w:val="000000" w:themeColor="text1"/>
          <w:vertAlign w:val="superscript"/>
        </w:rPr>
        <w:t>3</w:t>
      </w:r>
      <w:r w:rsidRPr="001703CB">
        <w:rPr>
          <w:rFonts w:ascii="Times New Roman" w:hAnsi="Times New Roman"/>
          <w:color w:val="000000" w:themeColor="text1"/>
        </w:rPr>
        <w:t xml:space="preserve"> </w:t>
      </w:r>
      <w:r w:rsidRPr="001703CB">
        <w:rPr>
          <w:rFonts w:ascii="Times New Roman" w:hAnsi="Times New Roman" w:hint="eastAsia"/>
          <w:color w:val="000000" w:themeColor="text1"/>
        </w:rPr>
        <w:t>C</w:t>
      </w:r>
      <w:r w:rsidRPr="001703CB">
        <w:rPr>
          <w:rFonts w:ascii="Times New Roman" w:hAnsi="Times New Roman"/>
          <w:color w:val="000000" w:themeColor="text1"/>
        </w:rPr>
        <w:t xml:space="preserve">hi-Tai </w:t>
      </w:r>
      <w:r w:rsidRPr="001703CB">
        <w:rPr>
          <w:rFonts w:ascii="Times New Roman" w:hAnsi="Times New Roman" w:hint="eastAsia"/>
          <w:color w:val="000000" w:themeColor="text1"/>
        </w:rPr>
        <w:t>Kuo</w:t>
      </w:r>
      <w:r w:rsidRPr="001703CB">
        <w:rPr>
          <w:rFonts w:ascii="Times New Roman" w:hAnsi="Times New Roman"/>
          <w:color w:val="000000" w:themeColor="text1"/>
        </w:rPr>
        <w:t>,</w:t>
      </w:r>
      <w:r w:rsidRPr="001703CB">
        <w:rPr>
          <w:rFonts w:ascii="Times New Roman" w:hAnsi="Times New Roman"/>
          <w:color w:val="000000" w:themeColor="text1"/>
          <w:vertAlign w:val="superscript"/>
        </w:rPr>
        <w:t>1,2</w:t>
      </w:r>
      <w:r w:rsidRPr="001703CB">
        <w:rPr>
          <w:rFonts w:ascii="Times New Roman" w:hAnsi="Times New Roman"/>
          <w:color w:val="000000" w:themeColor="text1"/>
        </w:rPr>
        <w:t xml:space="preserve"> Chi-Jen Chang</w:t>
      </w:r>
      <w:r w:rsidRPr="001703CB">
        <w:rPr>
          <w:rFonts w:ascii="Times New Roman" w:hAnsi="Times New Roman"/>
          <w:color w:val="000000" w:themeColor="text1"/>
          <w:vertAlign w:val="superscript"/>
        </w:rPr>
        <w:t>1,2*</w:t>
      </w:r>
    </w:p>
    <w:p w14:paraId="772C1FC7" w14:textId="77777777" w:rsidR="00E367C7" w:rsidRPr="001703CB" w:rsidRDefault="00E367C7" w:rsidP="00E367C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</w:rPr>
      </w:pPr>
    </w:p>
    <w:p w14:paraId="72CC0E4D" w14:textId="77777777" w:rsidR="00E367C7" w:rsidRPr="001703CB" w:rsidRDefault="00E367C7" w:rsidP="00E367C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1703CB">
        <w:rPr>
          <w:rFonts w:ascii="Times New Roman" w:hAnsi="Times New Roman"/>
          <w:color w:val="000000" w:themeColor="text1"/>
        </w:rPr>
        <w:t xml:space="preserve">From the </w:t>
      </w:r>
      <w:r w:rsidRPr="001703CB">
        <w:rPr>
          <w:rFonts w:ascii="Times New Roman" w:hAnsi="Times New Roman"/>
          <w:color w:val="000000" w:themeColor="text1"/>
          <w:vertAlign w:val="superscript"/>
        </w:rPr>
        <w:t>1</w:t>
      </w:r>
      <w:r w:rsidRPr="001703CB">
        <w:rPr>
          <w:rFonts w:ascii="Times New Roman" w:hAnsi="Times New Roman"/>
          <w:color w:val="000000" w:themeColor="text1"/>
        </w:rPr>
        <w:t xml:space="preserve">Cardiovascular Department, </w:t>
      </w:r>
      <w:proofErr w:type="spellStart"/>
      <w:r w:rsidRPr="001703CB">
        <w:rPr>
          <w:rFonts w:ascii="Times New Roman" w:hAnsi="Times New Roman"/>
          <w:color w:val="000000" w:themeColor="text1"/>
        </w:rPr>
        <w:t>Linkou</w:t>
      </w:r>
      <w:proofErr w:type="spellEnd"/>
      <w:r w:rsidRPr="001703CB">
        <w:rPr>
          <w:rFonts w:ascii="Times New Roman" w:hAnsi="Times New Roman"/>
          <w:color w:val="000000" w:themeColor="text1"/>
        </w:rPr>
        <w:t xml:space="preserve"> Chang Gung Memorial Hospital, Taoyuan, Taiwan; </w:t>
      </w:r>
      <w:r w:rsidRPr="001703CB">
        <w:rPr>
          <w:rFonts w:ascii="Times New Roman" w:hAnsi="Times New Roman"/>
          <w:color w:val="000000" w:themeColor="text1"/>
          <w:vertAlign w:val="superscript"/>
        </w:rPr>
        <w:t>2</w:t>
      </w:r>
      <w:r w:rsidRPr="001703CB">
        <w:rPr>
          <w:rFonts w:ascii="Times New Roman" w:hAnsi="Times New Roman"/>
          <w:color w:val="000000" w:themeColor="text1"/>
        </w:rPr>
        <w:t>College of Medicine, Chang Gung University, Taoyuan, Taiwan;</w:t>
      </w:r>
    </w:p>
    <w:p w14:paraId="194D874D" w14:textId="77777777" w:rsidR="00E367C7" w:rsidRPr="001703CB" w:rsidRDefault="00E367C7" w:rsidP="00E367C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1703CB">
        <w:rPr>
          <w:rFonts w:ascii="Times New Roman" w:hAnsi="Times New Roman"/>
          <w:color w:val="000000" w:themeColor="text1"/>
          <w:vertAlign w:val="superscript"/>
        </w:rPr>
        <w:t>3</w:t>
      </w:r>
      <w:r w:rsidRPr="001703CB">
        <w:rPr>
          <w:rFonts w:ascii="Times New Roman" w:hAnsi="Times New Roman"/>
          <w:color w:val="000000" w:themeColor="text1"/>
        </w:rPr>
        <w:t xml:space="preserve">Department of Public Health, College of Medicine, Chang Gung University, Taoyuan, Taiwan; </w:t>
      </w:r>
      <w:r w:rsidRPr="001703CB">
        <w:rPr>
          <w:rFonts w:ascii="Times New Roman" w:hAnsi="Times New Roman"/>
          <w:color w:val="000000" w:themeColor="text1"/>
          <w:vertAlign w:val="superscript"/>
        </w:rPr>
        <w:t>4</w:t>
      </w:r>
      <w:r w:rsidRPr="001703CB">
        <w:rPr>
          <w:rFonts w:ascii="Times New Roman" w:hAnsi="Times New Roman"/>
          <w:color w:val="000000" w:themeColor="text1"/>
        </w:rPr>
        <w:t xml:space="preserve">Biostatistics Core Laboratory, Molecular Medicine Research Center, Chang Gung University, Taoyuan, Taiwan; and </w:t>
      </w:r>
      <w:r w:rsidRPr="001703CB">
        <w:rPr>
          <w:rFonts w:ascii="Times New Roman" w:hAnsi="Times New Roman"/>
          <w:color w:val="000000" w:themeColor="text1"/>
          <w:vertAlign w:val="superscript"/>
        </w:rPr>
        <w:t>5</w:t>
      </w:r>
      <w:r w:rsidRPr="001703CB">
        <w:rPr>
          <w:rFonts w:ascii="Times New Roman" w:hAnsi="Times New Roman"/>
          <w:color w:val="000000" w:themeColor="text1"/>
        </w:rPr>
        <w:t xml:space="preserve">Division of Rheumatology, Allergy and Immunology, Department of Internal Medicine, </w:t>
      </w:r>
      <w:proofErr w:type="spellStart"/>
      <w:r w:rsidRPr="001703CB">
        <w:rPr>
          <w:rFonts w:ascii="Times New Roman" w:hAnsi="Times New Roman"/>
          <w:color w:val="000000" w:themeColor="text1"/>
        </w:rPr>
        <w:t>Linkou</w:t>
      </w:r>
      <w:proofErr w:type="spellEnd"/>
      <w:r w:rsidRPr="001703CB">
        <w:rPr>
          <w:rFonts w:ascii="Times New Roman" w:hAnsi="Times New Roman"/>
          <w:color w:val="000000" w:themeColor="text1"/>
        </w:rPr>
        <w:t xml:space="preserve"> Chang Gung Memorial Hospital, Taoyuan, Taiwan. </w:t>
      </w:r>
    </w:p>
    <w:p w14:paraId="4E4C5B08" w14:textId="77777777" w:rsidR="00E367C7" w:rsidRPr="001703CB" w:rsidRDefault="00E367C7" w:rsidP="00E367C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</w:rPr>
      </w:pPr>
    </w:p>
    <w:p w14:paraId="624D1560" w14:textId="77777777" w:rsidR="00E367C7" w:rsidRPr="001703CB" w:rsidRDefault="00E367C7" w:rsidP="00E367C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1703CB">
        <w:rPr>
          <w:rFonts w:ascii="Times New Roman" w:hAnsi="Times New Roman"/>
          <w:color w:val="000000" w:themeColor="text1"/>
        </w:rPr>
        <w:t>The authors take responsibility for all aspects of the reliability and freedom from bias of the data presented and their discussed interpretation</w:t>
      </w:r>
    </w:p>
    <w:p w14:paraId="4239EB0D" w14:textId="77777777" w:rsidR="00E367C7" w:rsidRPr="001703CB" w:rsidRDefault="00E367C7" w:rsidP="00E367C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2FB3022" w14:textId="77777777" w:rsidR="00E367C7" w:rsidRPr="001703CB" w:rsidRDefault="00E367C7" w:rsidP="00E367C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1703CB">
        <w:rPr>
          <w:rFonts w:ascii="Times New Roman" w:hAnsi="Times New Roman"/>
          <w:color w:val="000000" w:themeColor="text1"/>
        </w:rPr>
        <w:lastRenderedPageBreak/>
        <w:t>*Correspondence:</w:t>
      </w:r>
    </w:p>
    <w:p w14:paraId="39725D19" w14:textId="77777777" w:rsidR="00E367C7" w:rsidRPr="001703CB" w:rsidRDefault="00E367C7" w:rsidP="00E367C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1703CB">
        <w:rPr>
          <w:rFonts w:ascii="Times New Roman" w:hAnsi="Times New Roman"/>
          <w:color w:val="000000" w:themeColor="text1"/>
        </w:rPr>
        <w:t>Chi-Jen Chang, MD</w:t>
      </w:r>
    </w:p>
    <w:p w14:paraId="736A4C44" w14:textId="77777777" w:rsidR="00E367C7" w:rsidRPr="001703CB" w:rsidRDefault="00E367C7" w:rsidP="00E367C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1703CB">
        <w:rPr>
          <w:rFonts w:ascii="Times New Roman" w:hAnsi="Times New Roman"/>
          <w:color w:val="000000" w:themeColor="text1"/>
        </w:rPr>
        <w:t xml:space="preserve">Cardiovascular Department, </w:t>
      </w:r>
      <w:proofErr w:type="spellStart"/>
      <w:r w:rsidRPr="001703CB">
        <w:rPr>
          <w:rFonts w:ascii="Times New Roman" w:hAnsi="Times New Roman"/>
          <w:color w:val="000000" w:themeColor="text1"/>
        </w:rPr>
        <w:t>Linkou</w:t>
      </w:r>
      <w:proofErr w:type="spellEnd"/>
      <w:r w:rsidRPr="001703CB">
        <w:rPr>
          <w:rFonts w:ascii="Times New Roman" w:hAnsi="Times New Roman"/>
          <w:color w:val="000000" w:themeColor="text1"/>
        </w:rPr>
        <w:t xml:space="preserve"> Chang Gung Memorial Hospital </w:t>
      </w:r>
    </w:p>
    <w:p w14:paraId="4FFCB1C8" w14:textId="77777777" w:rsidR="00E367C7" w:rsidRPr="001703CB" w:rsidRDefault="00E367C7" w:rsidP="00E367C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1703CB">
        <w:rPr>
          <w:rFonts w:ascii="Times New Roman" w:hAnsi="Times New Roman"/>
          <w:color w:val="000000" w:themeColor="text1"/>
        </w:rPr>
        <w:t xml:space="preserve">No. 5, Fusing St., </w:t>
      </w:r>
      <w:proofErr w:type="spellStart"/>
      <w:r w:rsidRPr="001703CB">
        <w:rPr>
          <w:rFonts w:ascii="Times New Roman" w:hAnsi="Times New Roman"/>
          <w:color w:val="000000" w:themeColor="text1"/>
        </w:rPr>
        <w:t>Gueishan</w:t>
      </w:r>
      <w:proofErr w:type="spellEnd"/>
      <w:r w:rsidRPr="001703CB">
        <w:rPr>
          <w:rFonts w:ascii="Times New Roman" w:hAnsi="Times New Roman"/>
          <w:color w:val="000000" w:themeColor="text1"/>
        </w:rPr>
        <w:t xml:space="preserve"> Dist., Taoyuan City 33305, Taiwan (R.O.C.)</w:t>
      </w:r>
    </w:p>
    <w:p w14:paraId="2C3D20D8" w14:textId="77777777" w:rsidR="00E367C7" w:rsidRPr="001703CB" w:rsidRDefault="00E367C7" w:rsidP="00E367C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1703CB">
        <w:rPr>
          <w:rFonts w:ascii="Times New Roman" w:hAnsi="Times New Roman"/>
          <w:color w:val="000000" w:themeColor="text1"/>
        </w:rPr>
        <w:t xml:space="preserve">E-mail: chijenformosa@gmail.com </w:t>
      </w:r>
    </w:p>
    <w:p w14:paraId="4021DA7B" w14:textId="77777777" w:rsidR="00E367C7" w:rsidRPr="001703CB" w:rsidRDefault="00E367C7" w:rsidP="00E367C7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1703CB">
        <w:rPr>
          <w:rFonts w:ascii="Times New Roman" w:hAnsi="Times New Roman"/>
          <w:color w:val="000000" w:themeColor="text1"/>
        </w:rPr>
        <w:t>Phone: + (886)-3-328-1200 ext. 8162</w:t>
      </w:r>
    </w:p>
    <w:p w14:paraId="4E98579A" w14:textId="1904B4BC" w:rsidR="00E367C7" w:rsidRDefault="00E367C7" w:rsidP="00E367C7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新細明體" w:hAnsi="Times New Roman" w:cs="Times New Roman"/>
          <w:b/>
          <w:color w:val="000000"/>
          <w:kern w:val="0"/>
        </w:rPr>
      </w:pPr>
      <w:r w:rsidRPr="001703CB">
        <w:rPr>
          <w:rFonts w:ascii="Times New Roman" w:hAnsi="Times New Roman"/>
          <w:color w:val="000000" w:themeColor="text1"/>
        </w:rPr>
        <w:t>Fax: + (886)-3-327-1192</w:t>
      </w:r>
    </w:p>
    <w:p w14:paraId="282DD8C7" w14:textId="77777777" w:rsidR="00E367C7" w:rsidRDefault="00E367C7">
      <w:pPr>
        <w:rPr>
          <w:rFonts w:ascii="Times New Roman" w:eastAsia="新細明體" w:hAnsi="Times New Roman" w:cs="Times New Roman"/>
          <w:b/>
          <w:color w:val="000000"/>
          <w:kern w:val="0"/>
        </w:rPr>
        <w:sectPr w:rsidR="00E367C7" w:rsidSect="00E367C7"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13DD4CAC" w14:textId="01940FC6" w:rsidR="00211B0F" w:rsidRPr="009E1D8A" w:rsidRDefault="00211B0F">
      <w:pPr>
        <w:rPr>
          <w:rFonts w:ascii="Times New Roman" w:eastAsia="新細明體" w:hAnsi="Times New Roman" w:cs="Times New Roman"/>
          <w:b/>
          <w:kern w:val="0"/>
        </w:rPr>
      </w:pPr>
      <w:r w:rsidRPr="009E1D8A">
        <w:rPr>
          <w:rFonts w:ascii="Times New Roman" w:eastAsia="新細明體" w:hAnsi="Times New Roman" w:cs="Times New Roman" w:hint="eastAsia"/>
          <w:b/>
          <w:color w:val="000000"/>
          <w:kern w:val="0"/>
        </w:rPr>
        <w:lastRenderedPageBreak/>
        <w:t>S</w:t>
      </w:r>
      <w:r w:rsidRPr="009E1D8A">
        <w:rPr>
          <w:rFonts w:ascii="Times New Roman" w:eastAsia="新細明體" w:hAnsi="Times New Roman" w:cs="Times New Roman"/>
          <w:b/>
          <w:color w:val="000000"/>
          <w:kern w:val="0"/>
        </w:rPr>
        <w:t xml:space="preserve">upplemental Table 1. </w:t>
      </w:r>
      <w:r w:rsidR="009E1D8A" w:rsidRPr="00E41ABD">
        <w:rPr>
          <w:rFonts w:ascii="Times New Roman" w:eastAsia="新細明體" w:hAnsi="Times New Roman" w:cs="Times New Roman"/>
          <w:b/>
          <w:kern w:val="0"/>
        </w:rPr>
        <w:t xml:space="preserve">Clinical outcomes </w:t>
      </w:r>
      <w:r w:rsidR="009E1D8A">
        <w:rPr>
          <w:rFonts w:ascii="Times New Roman" w:eastAsia="新細明體" w:hAnsi="Times New Roman" w:cs="Times New Roman"/>
          <w:b/>
          <w:kern w:val="0"/>
        </w:rPr>
        <w:t xml:space="preserve">at 1 year </w:t>
      </w:r>
      <w:r w:rsidR="009E1D8A" w:rsidRPr="00E41ABD">
        <w:rPr>
          <w:rFonts w:ascii="Times New Roman" w:eastAsia="新細明體" w:hAnsi="Times New Roman" w:cs="Times New Roman"/>
          <w:b/>
          <w:kern w:val="0"/>
        </w:rPr>
        <w:t xml:space="preserve">in patients with AMI vs. </w:t>
      </w:r>
      <w:r w:rsidR="009E1D8A">
        <w:rPr>
          <w:rFonts w:ascii="Times New Roman" w:eastAsia="新細明體" w:hAnsi="Times New Roman" w:cs="Times New Roman"/>
          <w:b/>
          <w:kern w:val="0"/>
        </w:rPr>
        <w:t>CCS</w:t>
      </w:r>
      <w:r w:rsidR="009E1D8A" w:rsidRPr="00E41ABD">
        <w:rPr>
          <w:rFonts w:ascii="Times New Roman" w:eastAsia="新細明體" w:hAnsi="Times New Roman" w:cs="Times New Roman"/>
          <w:b/>
          <w:kern w:val="0"/>
        </w:rPr>
        <w:t xml:space="preserve"> who received DAPT after coronary stenting</w:t>
      </w:r>
    </w:p>
    <w:p w14:paraId="2BD31AFB" w14:textId="77777777" w:rsidR="00211B0F" w:rsidRDefault="00211B0F"/>
    <w:tbl>
      <w:tblPr>
        <w:tblW w:w="1559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6"/>
        <w:gridCol w:w="456"/>
        <w:gridCol w:w="1407"/>
        <w:gridCol w:w="88"/>
        <w:gridCol w:w="492"/>
        <w:gridCol w:w="88"/>
        <w:gridCol w:w="1528"/>
        <w:gridCol w:w="114"/>
        <w:gridCol w:w="1338"/>
        <w:gridCol w:w="84"/>
        <w:gridCol w:w="716"/>
        <w:gridCol w:w="50"/>
        <w:gridCol w:w="20"/>
        <w:gridCol w:w="6"/>
        <w:gridCol w:w="51"/>
        <w:gridCol w:w="39"/>
        <w:gridCol w:w="593"/>
        <w:gridCol w:w="96"/>
        <w:gridCol w:w="1504"/>
        <w:gridCol w:w="57"/>
        <w:gridCol w:w="39"/>
        <w:gridCol w:w="572"/>
        <w:gridCol w:w="101"/>
        <w:gridCol w:w="1458"/>
        <w:gridCol w:w="62"/>
        <w:gridCol w:w="39"/>
        <w:gridCol w:w="1316"/>
        <w:gridCol w:w="59"/>
        <w:gridCol w:w="62"/>
        <w:gridCol w:w="39"/>
        <w:gridCol w:w="691"/>
        <w:gridCol w:w="49"/>
        <w:gridCol w:w="51"/>
        <w:gridCol w:w="39"/>
      </w:tblGrid>
      <w:tr w:rsidR="008D5A89" w:rsidRPr="00211B0F" w14:paraId="6547EA29" w14:textId="77777777" w:rsidTr="008D5A89">
        <w:trPr>
          <w:gridAfter w:val="2"/>
          <w:wAfter w:w="90" w:type="dxa"/>
          <w:trHeight w:val="300"/>
        </w:trPr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E75F" w14:textId="77777777" w:rsidR="00211B0F" w:rsidRPr="00211B0F" w:rsidRDefault="00211B0F" w:rsidP="00211B0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F1FB3" w14:textId="77777777" w:rsidR="00211B0F" w:rsidRPr="00211B0F" w:rsidRDefault="00211B0F" w:rsidP="00211B0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FD6FE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fore PSW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79441" w14:textId="77777777" w:rsidR="00211B0F" w:rsidRPr="00211B0F" w:rsidRDefault="00211B0F" w:rsidP="00211B0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F747A" w14:textId="77777777" w:rsidR="00211B0F" w:rsidRPr="00211B0F" w:rsidRDefault="00211B0F" w:rsidP="00211B0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579F" w14:textId="77777777" w:rsidR="00211B0F" w:rsidRPr="00211B0F" w:rsidRDefault="00211B0F" w:rsidP="00211B0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22670" w14:textId="77777777" w:rsidR="00211B0F" w:rsidRPr="00211B0F" w:rsidRDefault="00211B0F" w:rsidP="00211B0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94896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fter PSW</w:t>
            </w:r>
          </w:p>
        </w:tc>
        <w:tc>
          <w:tcPr>
            <w:tcW w:w="14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2A1A4" w14:textId="77777777" w:rsidR="00211B0F" w:rsidRPr="00211B0F" w:rsidRDefault="00211B0F" w:rsidP="00211B0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01A25" w14:textId="77777777" w:rsidR="00211B0F" w:rsidRPr="00211B0F" w:rsidRDefault="00211B0F" w:rsidP="00211B0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D78B2" w:rsidRPr="00211B0F" w14:paraId="45BCA95C" w14:textId="77777777" w:rsidTr="008D5A89">
        <w:trPr>
          <w:gridAfter w:val="1"/>
          <w:wAfter w:w="39" w:type="dxa"/>
          <w:trHeight w:val="64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163E" w14:textId="77777777" w:rsidR="00211B0F" w:rsidRPr="00211B0F" w:rsidRDefault="00211B0F" w:rsidP="00211B0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F8D9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 (n=15391)</w:t>
            </w:r>
          </w:p>
        </w:tc>
        <w:tc>
          <w:tcPr>
            <w:tcW w:w="2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A31C" w14:textId="77777777" w:rsidR="00211B0F" w:rsidRPr="00211B0F" w:rsidRDefault="00AB705D" w:rsidP="00AB70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S</w:t>
            </w:r>
            <w:r w:rsidR="00211B0F"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n=19724)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0978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FF16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C394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D217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 (n=14840.13)</w:t>
            </w:r>
          </w:p>
        </w:tc>
        <w:tc>
          <w:tcPr>
            <w:tcW w:w="22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A793" w14:textId="77777777" w:rsidR="00211B0F" w:rsidRPr="00211B0F" w:rsidRDefault="005D78B2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S</w:t>
            </w:r>
            <w:r w:rsidR="00211B0F"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n=19534.12)</w:t>
            </w:r>
          </w:p>
        </w:tc>
        <w:tc>
          <w:tcPr>
            <w:tcW w:w="1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AFD5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5AEB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5A89" w:rsidRPr="00211B0F" w14:paraId="785827B0" w14:textId="77777777" w:rsidTr="008D5A89">
        <w:trPr>
          <w:gridAfter w:val="3"/>
          <w:wAfter w:w="139" w:type="dxa"/>
          <w:trHeight w:val="645"/>
        </w:trPr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A0CE7" w14:textId="77777777" w:rsidR="00211B0F" w:rsidRPr="00211B0F" w:rsidRDefault="00211B0F" w:rsidP="00211B0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DFBFF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25B4" w14:textId="77777777" w:rsidR="00211B0F" w:rsidRPr="00211B0F" w:rsidRDefault="005D78B2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Incidence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e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8297B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C2B46" w14:textId="77777777" w:rsidR="00211B0F" w:rsidRPr="00211B0F" w:rsidRDefault="005D78B2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Incidence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e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5033B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9D05D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6936" w14:textId="77777777" w:rsidR="00211B0F" w:rsidRPr="00211B0F" w:rsidRDefault="00211B0F" w:rsidP="00211B0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005F9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1F4A1" w14:textId="77777777" w:rsidR="00211B0F" w:rsidRPr="00211B0F" w:rsidRDefault="005D78B2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Incidence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="00211B0F"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e</w:t>
            </w:r>
            <w:r w:rsidR="00211B0F"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="00211B0F"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28FCA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32748" w14:textId="77777777" w:rsidR="00211B0F" w:rsidRPr="00211B0F" w:rsidRDefault="005D78B2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Incidence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e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6A20A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32BE7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8D6DE1" w:rsidRPr="00211B0F" w14:paraId="13133C97" w14:textId="77777777" w:rsidTr="008D5A89">
        <w:trPr>
          <w:gridAfter w:val="3"/>
          <w:wAfter w:w="139" w:type="dxa"/>
          <w:trHeight w:val="52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84FE" w14:textId="77777777" w:rsidR="00211B0F" w:rsidRPr="00211B0F" w:rsidRDefault="00211B0F" w:rsidP="00211B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ll bleeding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006D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54FA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  <w:r w:rsidR="002103F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45-1.58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CC92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8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B709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58-1.7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9E5F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  <w:r w:rsidR="005D78B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88-0.98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9500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0FD2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B792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58.9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0C11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54-1.68)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D293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17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6288C" w14:textId="77777777" w:rsidR="00211B0F" w:rsidRPr="00211B0F" w:rsidRDefault="00211B0F" w:rsidP="008D5A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  <w:r w:rsidR="002757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52-1.64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3FD9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96-1.08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627D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35</w:t>
            </w:r>
          </w:p>
        </w:tc>
      </w:tr>
      <w:tr w:rsidR="008D6DE1" w:rsidRPr="00211B0F" w14:paraId="23867DA0" w14:textId="77777777" w:rsidTr="008D5A89">
        <w:trPr>
          <w:gridAfter w:val="3"/>
          <w:wAfter w:w="139" w:type="dxa"/>
          <w:trHeight w:val="48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24FA" w14:textId="77777777" w:rsidR="00211B0F" w:rsidRPr="00211B0F" w:rsidRDefault="00211B0F" w:rsidP="00211B0F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ARC type 2 </w:t>
            </w:r>
            <w:proofErr w:type="spellStart"/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leeding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6689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55D5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  <w:r w:rsidR="002103F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17-1.28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B1D6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99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0FF8" w14:textId="77777777" w:rsidR="00211B0F" w:rsidRPr="00211B0F" w:rsidRDefault="00211B0F" w:rsidP="00AB705D">
            <w:pPr>
              <w:widowControl/>
              <w:ind w:leftChars="-34" w:left="-82" w:firstLineChars="41" w:firstLine="8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42-1.53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83E6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  <w:r w:rsidR="005D78B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78-0.88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CA1F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265F9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F09D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7959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00.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1BA8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26-1.38)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CB15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16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B04E" w14:textId="77777777" w:rsidR="00211B0F" w:rsidRPr="00211B0F" w:rsidRDefault="00211B0F" w:rsidP="008D5A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 w:rsidR="002757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35-1.46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8BB6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89-1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83C2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 w:rsidR="008D6DE1" w:rsidRPr="00211B0F" w14:paraId="0AA399BE" w14:textId="77777777" w:rsidTr="008D5A89">
        <w:trPr>
          <w:gridAfter w:val="3"/>
          <w:wAfter w:w="139" w:type="dxa"/>
          <w:trHeight w:val="46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15EC" w14:textId="77777777" w:rsidR="00211B0F" w:rsidRPr="00211B0F" w:rsidRDefault="00211B0F" w:rsidP="00211B0F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ARC type 3 </w:t>
            </w:r>
            <w:proofErr w:type="spellStart"/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leeding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04C8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44D9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  <w:r w:rsidR="002103F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9-0.24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0AA7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8FFE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1-0.14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EFB2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  <w:r w:rsidR="005D78B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44-2.01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5323" w14:textId="77777777" w:rsidR="00211B0F" w:rsidRPr="00211B0F" w:rsidRDefault="00265F93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2687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E773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9.45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21E3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2-0.24)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C5A7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8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5662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  <w:r w:rsidR="002757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2-0.15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C8B8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39-1.93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E987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5B5D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8D6DE1" w:rsidRPr="00211B0F" w14:paraId="4D4F70F4" w14:textId="77777777" w:rsidTr="008D5A89">
        <w:trPr>
          <w:gridAfter w:val="3"/>
          <w:wAfter w:w="139" w:type="dxa"/>
          <w:trHeight w:val="52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BC41" w14:textId="77777777" w:rsidR="00211B0F" w:rsidRPr="00211B0F" w:rsidRDefault="00211B0F" w:rsidP="00211B0F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ARC type 5 </w:t>
            </w:r>
            <w:proofErr w:type="spellStart"/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leeding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E639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0607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  <w:r w:rsidR="002103F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03-0.05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14E7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E45E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01-0.02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BCD21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49</w:t>
            </w:r>
            <w:r w:rsidR="005D78B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62-3.85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942CF" w14:textId="77777777" w:rsidR="00211B0F" w:rsidRPr="00211B0F" w:rsidRDefault="00265F93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AE2E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F048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9.19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BE44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02-0.03)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14D0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.7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4ECB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="002757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02-0.03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BCC7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78-1.86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0206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</w:tr>
      <w:tr w:rsidR="008D6DE1" w:rsidRPr="00211B0F" w14:paraId="0E8DF5B2" w14:textId="77777777" w:rsidTr="008D5A89">
        <w:trPr>
          <w:gridAfter w:val="3"/>
          <w:wAfter w:w="139" w:type="dxa"/>
          <w:trHeight w:val="52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1322" w14:textId="77777777" w:rsidR="00211B0F" w:rsidRPr="00211B0F" w:rsidRDefault="00211B0F" w:rsidP="00211B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yocardial </w:t>
            </w:r>
            <w:proofErr w:type="spellStart"/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farction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FF08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9D2A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  <w:r w:rsidR="002103F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36-0.42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2421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F7F4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2-0.15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300A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 w:rsidR="005D78B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2.5-3.36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3FF20" w14:textId="77777777" w:rsidR="00211B0F" w:rsidRPr="00211B0F" w:rsidRDefault="00265F93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1C1C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1B78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39.54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6E08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35-0.42)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25E4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8.8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4E68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  <w:r w:rsidR="002757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4-0.18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B690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33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2.03-2.68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706D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5B5D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8D6DE1" w:rsidRPr="00211B0F" w14:paraId="5A229F6C" w14:textId="77777777" w:rsidTr="008D5A89">
        <w:trPr>
          <w:gridAfter w:val="3"/>
          <w:wAfter w:w="139" w:type="dxa"/>
          <w:trHeight w:val="32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56F2" w14:textId="77777777" w:rsidR="00211B0F" w:rsidRPr="00211B0F" w:rsidRDefault="00211B0F" w:rsidP="00211B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troke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8556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2529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  <w:r w:rsidR="002103F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2-0.16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D6577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82B0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5-0.19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688B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  <w:r w:rsidR="005D78B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7-0.99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3E5E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5385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F813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9.45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B3D0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5-0.19)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1444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9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6F83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  <w:r w:rsidR="002757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4-0.18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8C357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9-1.25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B6C6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8D6DE1" w:rsidRPr="00211B0F" w14:paraId="350A3480" w14:textId="77777777" w:rsidTr="008D5A89">
        <w:trPr>
          <w:gridAfter w:val="3"/>
          <w:wAfter w:w="139" w:type="dxa"/>
          <w:trHeight w:val="32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D5BC" w14:textId="77777777" w:rsidR="00211B0F" w:rsidRPr="00211B0F" w:rsidRDefault="00211B0F" w:rsidP="00211B0F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Ischemic </w:t>
            </w:r>
            <w:proofErr w:type="spellStart"/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95E4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2AC4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  <w:r w:rsidR="002103F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1-0.15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59FF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7FB4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4-0.17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DDCD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  <w:r w:rsidR="005D78B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7-1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F144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97D7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100A6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3.4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CF93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3-0.17)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0A21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0.0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51A7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  <w:r w:rsidR="002757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3-0.16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6050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88-1.25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C56F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</w:tr>
      <w:tr w:rsidR="008D6DE1" w:rsidRPr="00211B0F" w14:paraId="00AFAFD8" w14:textId="77777777" w:rsidTr="008D5A89">
        <w:trPr>
          <w:gridAfter w:val="3"/>
          <w:wAfter w:w="139" w:type="dxa"/>
          <w:trHeight w:val="56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F208" w14:textId="77777777" w:rsidR="00211B0F" w:rsidRPr="00211B0F" w:rsidRDefault="00211B0F" w:rsidP="00211B0F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Hemorrhagic </w:t>
            </w:r>
            <w:proofErr w:type="spellStart"/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0D73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C7DF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2103F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-0.02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A0B6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32C4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01-0.02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8270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  <w:r w:rsidR="005D78B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42-1.51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D8A2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7F70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DB8E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.5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B7B1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01-0.02)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EABA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.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AADA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2757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01-0.02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3966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  <w:r w:rsidR="007534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45-1.54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CD7B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58</w:t>
            </w:r>
          </w:p>
        </w:tc>
      </w:tr>
      <w:tr w:rsidR="008D6DE1" w:rsidRPr="00211B0F" w14:paraId="1B5B2D61" w14:textId="77777777" w:rsidTr="008D5A89">
        <w:trPr>
          <w:gridAfter w:val="3"/>
          <w:wAfter w:w="139" w:type="dxa"/>
          <w:trHeight w:val="580"/>
        </w:trPr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A1DF" w14:textId="77777777" w:rsidR="00211B0F" w:rsidRPr="00211B0F" w:rsidRDefault="00211B0F" w:rsidP="00211B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ll-cause death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3CEE3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8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4CEFA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  <w:r w:rsidR="002103F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62-0.7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5380B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3D511" w14:textId="77777777" w:rsidR="00211B0F" w:rsidRPr="0075342C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7</w:t>
            </w:r>
            <w:r w:rsidR="0075342C"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0.15-0.19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1A333" w14:textId="77777777" w:rsidR="00211B0F" w:rsidRPr="0075342C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.86</w:t>
            </w:r>
            <w:r w:rsidR="005D78B2"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3.42-4.37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EB3F2" w14:textId="77777777" w:rsidR="00211B0F" w:rsidRPr="0075342C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="00265F9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1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A0B48" w14:textId="77777777" w:rsidR="00211B0F" w:rsidRPr="0075342C" w:rsidRDefault="00211B0F" w:rsidP="00211B0F">
            <w:pPr>
              <w:widowControl/>
              <w:jc w:val="center"/>
              <w:rPr>
                <w:rFonts w:ascii="新細明體" w:eastAsia="新細明體" w:hAnsi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5342C">
              <w:rPr>
                <w:rFonts w:ascii="新細明體" w:eastAsia="新細明體" w:hAnsi="新細明體" w:cs="新細明體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F7DC1" w14:textId="77777777" w:rsidR="00211B0F" w:rsidRPr="0075342C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20.1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84295" w14:textId="77777777" w:rsidR="00211B0F" w:rsidRPr="0075342C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49</w:t>
            </w:r>
            <w:r w:rsidR="0075342C"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0.45-0.52)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F366F" w14:textId="77777777" w:rsidR="00211B0F" w:rsidRPr="0075342C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10.5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7EDCF" w14:textId="77777777" w:rsidR="00211B0F" w:rsidRPr="0075342C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  <w:r w:rsidR="0027570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0.29-0.34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ADB7F" w14:textId="77777777" w:rsidR="00211B0F" w:rsidRPr="0075342C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55</w:t>
            </w:r>
            <w:r w:rsidR="0075342C"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534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1.39-1.73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33A94" w14:textId="77777777" w:rsidR="00211B0F" w:rsidRPr="00211B0F" w:rsidRDefault="00211B0F" w:rsidP="00211B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5B5D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211B0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01</w:t>
            </w:r>
          </w:p>
        </w:tc>
      </w:tr>
      <w:tr w:rsidR="005D78B2" w:rsidRPr="00211B0F" w14:paraId="38A5F5BB" w14:textId="77777777" w:rsidTr="008D5A89">
        <w:trPr>
          <w:trHeight w:val="320"/>
        </w:trPr>
        <w:tc>
          <w:tcPr>
            <w:tcW w:w="42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A2E8" w14:textId="77777777" w:rsidR="00211B0F" w:rsidRPr="00211B0F" w:rsidRDefault="00211B0F" w:rsidP="00211B0F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11B0F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211B0F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uring</w:t>
            </w:r>
            <w:proofErr w:type="spellEnd"/>
            <w:r w:rsidRPr="00211B0F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hospitalization</w:t>
            </w:r>
            <w:r w:rsidR="00DE4411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and after discharge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4864" w14:textId="77777777" w:rsidR="00211B0F" w:rsidRPr="00211B0F" w:rsidRDefault="00211B0F" w:rsidP="00211B0F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0150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43DD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3B0B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F2F5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724D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D0E3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50EF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AAB5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98F9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83A3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78B2" w:rsidRPr="00211B0F" w14:paraId="1C715BB1" w14:textId="77777777" w:rsidTr="008D5A89">
        <w:trPr>
          <w:gridAfter w:val="2"/>
          <w:wAfter w:w="90" w:type="dxa"/>
          <w:trHeight w:val="32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E7F7" w14:textId="77777777" w:rsidR="00211B0F" w:rsidRPr="00211B0F" w:rsidRDefault="00211B0F" w:rsidP="00211B0F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11B0F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211B0F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fter</w:t>
            </w:r>
            <w:proofErr w:type="spellEnd"/>
            <w:r w:rsidRPr="00211B0F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discharg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D12F" w14:textId="77777777" w:rsidR="00211B0F" w:rsidRPr="00211B0F" w:rsidRDefault="00211B0F" w:rsidP="00211B0F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EBD7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62EE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3DC4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8B54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EA90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5002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3152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F366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7D5F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A650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2E31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F38E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78B2" w:rsidRPr="00211B0F" w14:paraId="600930CC" w14:textId="77777777" w:rsidTr="008D5A89">
        <w:trPr>
          <w:trHeight w:val="300"/>
        </w:trPr>
        <w:tc>
          <w:tcPr>
            <w:tcW w:w="42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4541" w14:textId="77777777" w:rsidR="00211B0F" w:rsidRPr="00211B0F" w:rsidRDefault="00211B0F" w:rsidP="00211B0F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11B0F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="00DE4411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11B0F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r</w:t>
            </w:r>
            <w:proofErr w:type="spellEnd"/>
            <w:r w:rsidRPr="00211B0F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100 person-month</w:t>
            </w:r>
            <w:r w:rsidR="00FA350B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B20B" w14:textId="77777777" w:rsidR="00211B0F" w:rsidRPr="00211B0F" w:rsidRDefault="00211B0F" w:rsidP="00211B0F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2B41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65F6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3FE6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1080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F64F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1F9F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F865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082B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2C6B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D3B3" w14:textId="77777777" w:rsidR="00211B0F" w:rsidRPr="00211B0F" w:rsidRDefault="00211B0F" w:rsidP="00211B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BA1F9D8" w14:textId="77777777" w:rsidR="009E1D8A" w:rsidRDefault="009E1D8A">
      <w:pPr>
        <w:rPr>
          <w:rFonts w:ascii="Times New Roman" w:hAnsi="Times New Roman" w:cs="Times New Roman"/>
        </w:rPr>
      </w:pPr>
    </w:p>
    <w:p w14:paraId="6FFAC5BB" w14:textId="77777777" w:rsidR="00211B0F" w:rsidRPr="009E1D8A" w:rsidRDefault="009E1D8A">
      <w:pPr>
        <w:rPr>
          <w:rFonts w:ascii="Times New Roman" w:hAnsi="Times New Roman" w:cs="Times New Roman"/>
        </w:rPr>
      </w:pPr>
      <w:r w:rsidRPr="009E1D8A">
        <w:rPr>
          <w:rFonts w:ascii="Times New Roman" w:hAnsi="Times New Roman" w:cs="Times New Roman"/>
        </w:rPr>
        <w:t>Abbreviations:</w:t>
      </w:r>
    </w:p>
    <w:p w14:paraId="02809737" w14:textId="77777777" w:rsidR="005D6294" w:rsidRDefault="00DE4411" w:rsidP="008D6DE1">
      <w:pPr>
        <w:rPr>
          <w:rFonts w:ascii="Times New Roman" w:hAnsi="Times New Roman" w:cs="Times New Roman"/>
        </w:rPr>
      </w:pPr>
      <w:r w:rsidRPr="00E41ABD">
        <w:rPr>
          <w:rFonts w:ascii="Times New Roman" w:hAnsi="Times New Roman" w:cs="Times New Roman"/>
        </w:rPr>
        <w:t xml:space="preserve">AMI, acute myocardial infarction; </w:t>
      </w:r>
      <w:r>
        <w:rPr>
          <w:rFonts w:ascii="Times New Roman" w:hAnsi="Times New Roman" w:cs="Times New Roman"/>
        </w:rPr>
        <w:t xml:space="preserve">BARC, </w:t>
      </w:r>
      <w:r w:rsidRPr="00DE4411">
        <w:rPr>
          <w:rFonts w:ascii="Times New Roman" w:hAnsi="Times New Roman" w:cs="Times New Roman"/>
        </w:rPr>
        <w:t>Bleeding Academic Research Consortium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CCS, chronic coronary syndrome; </w:t>
      </w:r>
      <w:r w:rsidRPr="00E41ABD">
        <w:rPr>
          <w:rFonts w:ascii="Times New Roman" w:hAnsi="Times New Roman" w:cs="Times New Roman"/>
        </w:rPr>
        <w:t>CI, confidence interval</w:t>
      </w:r>
      <w:r w:rsidR="00406028">
        <w:rPr>
          <w:rFonts w:ascii="Times New Roman" w:hAnsi="Times New Roman" w:cs="Times New Roman"/>
        </w:rPr>
        <w:t>; DAPT, dual antiplatelet therapy</w:t>
      </w:r>
      <w:r w:rsidR="00A40FE8">
        <w:rPr>
          <w:rFonts w:ascii="Times New Roman" w:hAnsi="Times New Roman" w:cs="Times New Roman"/>
        </w:rPr>
        <w:t>; PSW, propensity score weighting.</w:t>
      </w:r>
    </w:p>
    <w:p w14:paraId="1A35CB43" w14:textId="77777777" w:rsidR="008D6DE1" w:rsidRDefault="008D6DE1">
      <w:pPr>
        <w:rPr>
          <w:rFonts w:ascii="Times New Roman" w:eastAsia="新細明體" w:hAnsi="Times New Roman" w:cs="Times New Roman"/>
          <w:b/>
          <w:color w:val="000000"/>
          <w:kern w:val="0"/>
        </w:rPr>
        <w:sectPr w:rsidR="008D6DE1" w:rsidSect="008D6DE1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CC37840" w14:textId="77777777" w:rsidR="00A40FE8" w:rsidRPr="00A40FE8" w:rsidRDefault="00A40FE8">
      <w:pPr>
        <w:rPr>
          <w:rFonts w:ascii="Times New Roman" w:hAnsi="Times New Roman" w:cs="Times New Roman"/>
        </w:rPr>
      </w:pPr>
      <w:r w:rsidRPr="009E1D8A">
        <w:rPr>
          <w:rFonts w:ascii="Times New Roman" w:eastAsia="新細明體" w:hAnsi="Times New Roman" w:cs="Times New Roman" w:hint="eastAsia"/>
          <w:b/>
          <w:color w:val="000000"/>
          <w:kern w:val="0"/>
        </w:rPr>
        <w:lastRenderedPageBreak/>
        <w:t>S</w:t>
      </w:r>
      <w:r w:rsidRPr="009E1D8A">
        <w:rPr>
          <w:rFonts w:ascii="Times New Roman" w:eastAsia="新細明體" w:hAnsi="Times New Roman" w:cs="Times New Roman"/>
          <w:b/>
          <w:color w:val="000000"/>
          <w:kern w:val="0"/>
        </w:rPr>
        <w:t xml:space="preserve">upplemental Table </w:t>
      </w:r>
      <w:r>
        <w:rPr>
          <w:rFonts w:ascii="Times New Roman" w:eastAsia="新細明體" w:hAnsi="Times New Roman" w:cs="Times New Roman"/>
          <w:b/>
          <w:color w:val="000000"/>
          <w:kern w:val="0"/>
        </w:rPr>
        <w:t>2</w:t>
      </w:r>
      <w:r w:rsidRPr="009E1D8A">
        <w:rPr>
          <w:rFonts w:ascii="Times New Roman" w:eastAsia="新細明體" w:hAnsi="Times New Roman" w:cs="Times New Roman"/>
          <w:b/>
          <w:color w:val="000000"/>
          <w:kern w:val="0"/>
        </w:rPr>
        <w:t xml:space="preserve">. </w:t>
      </w:r>
      <w:r w:rsidR="006500DE">
        <w:rPr>
          <w:rFonts w:ascii="Times New Roman" w:hAnsi="Times New Roman" w:cs="Times New Roman"/>
          <w:b/>
        </w:rPr>
        <w:t>Demographics and clinical c</w:t>
      </w:r>
      <w:r w:rsidR="006500DE" w:rsidRPr="00883D89">
        <w:rPr>
          <w:rFonts w:ascii="Times New Roman" w:hAnsi="Times New Roman" w:cs="Times New Roman"/>
          <w:b/>
        </w:rPr>
        <w:t>haracte</w:t>
      </w:r>
      <w:r w:rsidR="006500DE">
        <w:rPr>
          <w:rFonts w:ascii="Times New Roman" w:hAnsi="Times New Roman" w:cs="Times New Roman"/>
          <w:b/>
        </w:rPr>
        <w:t>ristics of patients with bleeding</w:t>
      </w:r>
      <w:r w:rsidR="006500DE" w:rsidRPr="00885FA6">
        <w:rPr>
          <w:rFonts w:ascii="Times New Roman" w:hAnsi="Times New Roman" w:cs="Times New Roman"/>
          <w:b/>
        </w:rPr>
        <w:t xml:space="preserve"> </w:t>
      </w:r>
      <w:r w:rsidR="006500DE">
        <w:rPr>
          <w:rFonts w:ascii="Times New Roman" w:hAnsi="Times New Roman" w:cs="Times New Roman"/>
          <w:b/>
        </w:rPr>
        <w:t>during DAPT</w:t>
      </w:r>
    </w:p>
    <w:tbl>
      <w:tblPr>
        <w:tblW w:w="1043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73"/>
        <w:gridCol w:w="1469"/>
        <w:gridCol w:w="1787"/>
        <w:gridCol w:w="654"/>
        <w:gridCol w:w="81"/>
        <w:gridCol w:w="1674"/>
        <w:gridCol w:w="1843"/>
        <w:gridCol w:w="650"/>
      </w:tblGrid>
      <w:tr w:rsidR="00F37180" w:rsidRPr="00A40FE8" w14:paraId="2792537C" w14:textId="77777777" w:rsidTr="00D27666">
        <w:trPr>
          <w:trHeight w:val="300"/>
        </w:trPr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EE7E" w14:textId="77777777" w:rsidR="00A40FE8" w:rsidRPr="00A40FE8" w:rsidRDefault="00A40FE8" w:rsidP="00A40FE8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216F0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fore propensity score weighting</w:t>
            </w:r>
          </w:p>
        </w:tc>
        <w:tc>
          <w:tcPr>
            <w:tcW w:w="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D3B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2911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fter propensity score weighting</w:t>
            </w:r>
          </w:p>
        </w:tc>
      </w:tr>
      <w:tr w:rsidR="00D27666" w:rsidRPr="00A40FE8" w14:paraId="1494E78E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7B83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24A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 (n=208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3997" w14:textId="77777777" w:rsidR="00A40FE8" w:rsidRPr="00A40FE8" w:rsidRDefault="00F37180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S</w:t>
            </w:r>
            <w:r w:rsidR="00A40FE8"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n=298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39A8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E02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6D2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 (n=1913.5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C4EB" w14:textId="77777777" w:rsidR="00A40FE8" w:rsidRPr="00A40FE8" w:rsidRDefault="00F37180" w:rsidP="00D27666">
            <w:pPr>
              <w:widowControl/>
              <w:ind w:left="14" w:hangingChars="7" w:hanging="14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S</w:t>
            </w:r>
            <w:r w:rsidR="00A40FE8"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n=2831.64)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2AF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</w:tr>
      <w:tr w:rsidR="00D27666" w:rsidRPr="00A40FE8" w14:paraId="0F8E416C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FC8B" w14:textId="77777777" w:rsidR="00A40FE8" w:rsidRPr="00A40FE8" w:rsidRDefault="00A40FE8" w:rsidP="00A40FE8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C2C8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46EC7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A879C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31C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864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C0E7C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89F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27666" w:rsidRPr="00A40FE8" w14:paraId="48B5DD68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7A8A" w14:textId="77777777" w:rsidR="00A40FE8" w:rsidRPr="00A40FE8" w:rsidRDefault="00A40FE8" w:rsidP="00A40FE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E3B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6.31 (12.8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A650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7.73 (11.28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4C2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1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BFE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AFE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6.91 (12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E020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7.43 (11.4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EFB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44</w:t>
            </w:r>
          </w:p>
        </w:tc>
      </w:tr>
      <w:tr w:rsidR="00D27666" w:rsidRPr="00A40FE8" w14:paraId="65EDECC5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BE05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 Uni" w:eastAsia="新細明體" w:hAnsi="Times New Roman Uni" w:cs="Times New Roman"/>
                <w:color w:val="000000"/>
                <w:kern w:val="0"/>
                <w:sz w:val="20"/>
                <w:szCs w:val="20"/>
              </w:rPr>
              <w:t>≤</w:t>
            </w: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741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90 (71.33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ACD8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19 (71.11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9D6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73F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DF5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43.13 (70.1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9B18" w14:textId="77777777" w:rsidR="00A40FE8" w:rsidRPr="00A40FE8" w:rsidRDefault="00A40FE8" w:rsidP="00D276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1.19 (71.03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DD48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D27666" w:rsidRPr="00A40FE8" w14:paraId="050F3ED1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24B2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gt;7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A66C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9 (28.67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241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61 (28.89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9D8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AC4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7CD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70.39 (29.8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CB1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20.45 (28.97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6D9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666" w:rsidRPr="00A40FE8" w14:paraId="6D200344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7812" w14:textId="77777777" w:rsidR="00A40FE8" w:rsidRPr="00A40FE8" w:rsidRDefault="00A40FE8" w:rsidP="00B113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2174" w14:textId="77777777" w:rsidR="00A40FE8" w:rsidRPr="00A40FE8" w:rsidRDefault="00A40FE8" w:rsidP="00A40FE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53F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9860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617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A36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FDA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F710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D27666" w:rsidRPr="00A40FE8" w14:paraId="187A95DA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3B79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367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6 (23.26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800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53 (28.62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59C0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EB3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C6B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78.37 (2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5E1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4.24 (26.64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D13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666" w:rsidRPr="00A40FE8" w14:paraId="524CC355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9D7E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C7B0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03 (76.74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6768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27 (71.38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CAA8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92F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7C1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35.14 (7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DD6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77.40 (73.36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FBC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666" w:rsidRPr="00A40FE8" w14:paraId="52FEC993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883E" w14:textId="77777777" w:rsidR="00A40FE8" w:rsidRPr="00A40FE8" w:rsidRDefault="00A40FE8" w:rsidP="00A40FE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8FBD" w14:textId="77777777" w:rsidR="00A40FE8" w:rsidRPr="00A40FE8" w:rsidRDefault="00A40FE8" w:rsidP="00A40FE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F7A3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07F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BA8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2D3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F5E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1447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7666" w:rsidRPr="00A40FE8" w14:paraId="71691356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E7D1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077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9 (42.56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C943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69 (49.3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BF11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3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E411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2170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6.59 (47.3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A78C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41.16 (47.36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78F5" w14:textId="77777777" w:rsidR="00A40FE8" w:rsidRPr="00A40FE8" w:rsidRDefault="00292819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40FE8"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27666" w:rsidRPr="00A40FE8" w14:paraId="11A4F6A1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BD41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5FE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15 (77.31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BD7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94 (87.05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8608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5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B308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F06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78.95 (82.5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951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82.18 (84.13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D473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43</w:t>
            </w:r>
          </w:p>
        </w:tc>
      </w:tr>
      <w:tr w:rsidR="00D27666" w:rsidRPr="00A40FE8" w14:paraId="16094A85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3079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3BF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1 (4.83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554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8 (6.31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F14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6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115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251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2.25 (5.3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599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7.46 (5.91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C4B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5</w:t>
            </w:r>
          </w:p>
        </w:tc>
      </w:tr>
      <w:tr w:rsidR="00D27666" w:rsidRPr="00A40FE8" w14:paraId="6FB2E78E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7FF8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3B0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0 (28.24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CDE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4 (26.64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4C1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680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07E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37.21 (28.0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668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3.29 (26.6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71E3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D27666" w:rsidRPr="00A40FE8" w14:paraId="681D99FD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2779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349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36 (20.87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19FC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54 (28.66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BAE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8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02E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DB2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73.57 (24.7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C6A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39.65 (26.12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AE97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2</w:t>
            </w:r>
          </w:p>
        </w:tc>
      </w:tr>
      <w:tr w:rsidR="00D27666" w:rsidRPr="00A40FE8" w14:paraId="73892769" w14:textId="77777777" w:rsidTr="00D27666">
        <w:trPr>
          <w:trHeight w:val="5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97585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onic obstructive pulmonary disea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5DC3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46 (21.35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D1A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43 (24.93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453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8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112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7AD3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36.85 (22.8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EE4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73.28 (23.78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17B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2</w:t>
            </w:r>
          </w:p>
        </w:tc>
      </w:tr>
      <w:tr w:rsidR="00D27666" w:rsidRPr="00A40FE8" w14:paraId="6B9A5C09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CADF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onic liver disea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C43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9 (11.44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983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86 (16.31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850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4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076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154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4.20 (13.2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A34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09.85 (14.47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936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4</w:t>
            </w:r>
          </w:p>
        </w:tc>
      </w:tr>
      <w:tr w:rsidR="00D27666" w:rsidRPr="00A40FE8" w14:paraId="2CB52864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B703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evious strok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BDB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2 (9.19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D8B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77 (12.65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FB9C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1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77AC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DFD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3.73 (11.1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4911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28.90 (11.62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D97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4</w:t>
            </w:r>
          </w:p>
        </w:tc>
      </w:tr>
      <w:tr w:rsidR="00D27666" w:rsidRPr="00A40FE8" w14:paraId="1AD6200B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3C9A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A33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02 (76.69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EC9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234 (74.97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4F9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977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A0B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49.10 (75.7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E540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56.72 (76.17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8E6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</w:tr>
      <w:tr w:rsidR="00D27666" w:rsidRPr="00A40FE8" w14:paraId="2873E1E5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02B1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nd stage renal disea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F8B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5 (5.98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A26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36 (11.28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2BE8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8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23F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CB6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4.87 (8.6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71F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5.52 (9.38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612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7</w:t>
            </w:r>
          </w:p>
        </w:tc>
      </w:tr>
      <w:tr w:rsidR="00D27666" w:rsidRPr="00A40FE8" w14:paraId="64EFB7B2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E809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emi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4C9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2 (13.5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A32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23 (17.55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0F4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1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3160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22A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3.52 (15.3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B817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5.56 (16.09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0627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1</w:t>
            </w:r>
          </w:p>
        </w:tc>
      </w:tr>
      <w:tr w:rsidR="00D27666" w:rsidRPr="00A40FE8" w14:paraId="14861CE8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03F9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5F4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 (0.34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9E8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6 (0.54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61C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333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C0C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63 (0.2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8F27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.48 (0.48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AFB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9</w:t>
            </w:r>
          </w:p>
        </w:tc>
      </w:tr>
      <w:tr w:rsidR="00D27666" w:rsidRPr="00A40FE8" w14:paraId="160F56B1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BBCE" w14:textId="77777777" w:rsidR="00A40FE8" w:rsidRPr="00A40FE8" w:rsidRDefault="00A40FE8" w:rsidP="00A40FE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edications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D1A3" w14:textId="77777777" w:rsidR="00A40FE8" w:rsidRPr="00A40FE8" w:rsidRDefault="00A40FE8" w:rsidP="00A40FE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212C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6F5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856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3CC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6F2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918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7666" w:rsidRPr="00A40FE8" w14:paraId="6418C1F4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8BEE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E inhibito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1C2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68 (79.85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C7B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23 (54.46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5108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6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776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4A10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89.41 (67.3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544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14.59 (64.08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FDF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D27666" w:rsidRPr="00A40FE8" w14:paraId="14F7B8F8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8ED3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R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FEA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42 (59.45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44BC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55 (62.25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ACE0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5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D947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52B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78.23 (61.5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C26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33.76 (61.23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71F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D27666" w:rsidRPr="00A40FE8" w14:paraId="0032B10C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CA65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ta-blocke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8FC3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63 (84.39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E41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94 (83.69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EFD3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297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ED28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10.50 (84.1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0E7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62.17 (83.42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E901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D27666" w:rsidRPr="00A40FE8" w14:paraId="5E642FD6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B921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t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016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58 (74.58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A40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77 (69.7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ED9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CC5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29A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93.65 (72.8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075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35.55 (71.89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8C38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D27666" w:rsidRPr="00A40FE8" w14:paraId="69F1DB04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095F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PI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592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33 (39.88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011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90 (39.93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B9B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3E7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B37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87.60 (41.1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0B0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12.44 (39.29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4F8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D27666" w:rsidRPr="00A40FE8" w14:paraId="0565CFE5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1FE3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2 blocke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35D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98 (19.05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1BA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3 (18.89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7F08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139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B4B0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5.10 (18.5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85F3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28.69 (18.67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9617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3</w:t>
            </w:r>
          </w:p>
        </w:tc>
      </w:tr>
      <w:tr w:rsidR="00D27666" w:rsidRPr="00A40FE8" w14:paraId="64674A97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2802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eroi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A7D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5 (5.03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0DFC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5 (5.2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6F91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BA4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52B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0.33 (5.2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F18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9.40 (5.28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A6B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2</w:t>
            </w:r>
          </w:p>
        </w:tc>
      </w:tr>
      <w:tr w:rsidR="00D27666" w:rsidRPr="00A40FE8" w14:paraId="3EEE7CE9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5EB7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SAI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86D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48 (16.66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E9A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6 (16.31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908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50F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8C4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2.38 (16.3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F9CC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6.23 (16.11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F2E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D27666" w:rsidRPr="00A40FE8" w14:paraId="668688D9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D86D" w14:textId="77777777" w:rsidR="00A40FE8" w:rsidRPr="00A40FE8" w:rsidRDefault="00A40FE8" w:rsidP="00A40FE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hospital managemen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A903" w14:textId="77777777" w:rsidR="00A40FE8" w:rsidRPr="00A40FE8" w:rsidRDefault="00A40FE8" w:rsidP="00A40FE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A2A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638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950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BBE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B4B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2580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7666" w:rsidRPr="00A40FE8" w14:paraId="1E6CD8DA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D582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fractionated hepar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AC8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06 (81.67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6C4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61 (65.81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851C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6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5F30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6A03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33.14 (74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CA0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29.98 (71.69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7A8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</w:tr>
      <w:tr w:rsidR="00D27666" w:rsidRPr="00A40FE8" w14:paraId="5D8EF054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D911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noxapar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520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73 (32.22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526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71 (25.87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D37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4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B0E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5F53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65.57 (29.5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A3D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92.11 (27.97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E4F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D27666" w:rsidRPr="00A40FE8" w14:paraId="402FCAE2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AD3E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 IIb/IIIa inhibito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FE7C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47 (26.18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C88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9 (2.99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5841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69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897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312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63.12 (13.7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BBB3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05.88 (10.8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98A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D27666" w:rsidRPr="00A40FE8" w14:paraId="701AE56C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0AF5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ABP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1E1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87 (8.95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1DF8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2 (1.07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5CC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6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31A7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AFD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0.92 (4.7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41E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6.86 (3.42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948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 w:rsidR="00D27666" w:rsidRPr="00A40FE8" w14:paraId="2C076CBF" w14:textId="77777777" w:rsidTr="00D27666">
        <w:trPr>
          <w:trHeight w:val="5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5845" w14:textId="77777777" w:rsidR="00A40FE8" w:rsidRPr="00A40FE8" w:rsidRDefault="00A40FE8" w:rsidP="00A40FE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PT after bleeding occurre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289C" w14:textId="77777777" w:rsidR="00A40FE8" w:rsidRPr="00A40FE8" w:rsidRDefault="00A40FE8" w:rsidP="00A40FE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9E7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4B77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0753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AEA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282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864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D27666" w:rsidRPr="00A40FE8" w14:paraId="30A6BFB1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A724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DC0E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0 (6.7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E5F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3 (4.13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2F9C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6FA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314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3.97 (5.4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BE0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6.04 (5.16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B35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666" w:rsidRPr="00A40FE8" w14:paraId="26E8CC6A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B907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spirin alon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FF3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2 (20.2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80E7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4 (31.34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DFE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884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C4F7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6.67 (25.4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0D85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68.85 (27.15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A6B2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666" w:rsidRPr="00A40FE8" w14:paraId="068B6C53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B880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opidogrel alon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F6F7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3 (28.39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5438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35 (28.02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D72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328A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8829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36.98 (28.0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774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77.96 (27.47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4F64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666" w:rsidRPr="00A40FE8" w14:paraId="243C53A4" w14:textId="77777777" w:rsidTr="00D27666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75A16" w14:textId="77777777" w:rsidR="00A40FE8" w:rsidRPr="00A40FE8" w:rsidRDefault="00A40FE8" w:rsidP="00A40FE8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PT continue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7BEB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4 (44.71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CE361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88 (36.51%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B2BD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4E6D6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861F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85.89 (41.0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3A38B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38.80 (40.22%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5B84F" w14:textId="77777777" w:rsidR="00A40FE8" w:rsidRPr="00A40FE8" w:rsidRDefault="00A40FE8" w:rsidP="00A40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E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3961831C" w14:textId="77777777" w:rsidR="005D6294" w:rsidRDefault="005D6294">
      <w:pPr>
        <w:rPr>
          <w:rFonts w:ascii="Times New Roman" w:hAnsi="Times New Roman" w:cs="Times New Roman"/>
        </w:rPr>
      </w:pPr>
    </w:p>
    <w:p w14:paraId="6CEF9C6A" w14:textId="77777777" w:rsidR="00A40FE8" w:rsidRDefault="00A40F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</w:t>
      </w:r>
    </w:p>
    <w:p w14:paraId="3F508725" w14:textId="77777777" w:rsidR="00FD2A2B" w:rsidRDefault="00FD2A2B" w:rsidP="00FD2A2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E, angiotensin-converting enzyme; AMI, acute myocardial infarction; ARB, a</w:t>
      </w:r>
      <w:r w:rsidRPr="00FA6314">
        <w:rPr>
          <w:rFonts w:ascii="Times New Roman" w:hAnsi="Times New Roman" w:cs="Times New Roman"/>
        </w:rPr>
        <w:t>ngiotensin II receptor blocker</w:t>
      </w:r>
      <w:r>
        <w:rPr>
          <w:rFonts w:ascii="Times New Roman" w:hAnsi="Times New Roman" w:cs="Times New Roman"/>
        </w:rPr>
        <w:t xml:space="preserve">; CCS, chronic coronary syndrome; DAPT, dual antiplatelet therapy; GP, glycoprotein; IABP, intra-aortic balloon pump; NSAID, nonsteroidal anti-inflammatory drug; PPI, proton-pump inhibitor; SMD, </w:t>
      </w:r>
      <w:r w:rsidRPr="00990A6A">
        <w:rPr>
          <w:rFonts w:ascii="Times New Roman" w:hAnsi="Times New Roman" w:cs="Times New Roman"/>
        </w:rPr>
        <w:t>standardized mean</w:t>
      </w:r>
      <w:r>
        <w:rPr>
          <w:rFonts w:ascii="Times New Roman" w:hAnsi="Times New Roman" w:cs="Times New Roman"/>
        </w:rPr>
        <w:t xml:space="preserve"> difference.</w:t>
      </w:r>
    </w:p>
    <w:p w14:paraId="0F5D5B01" w14:textId="77777777" w:rsidR="008D6DE1" w:rsidRDefault="008D6DE1" w:rsidP="00FD2A2B">
      <w:pPr>
        <w:spacing w:line="480" w:lineRule="auto"/>
        <w:rPr>
          <w:rFonts w:ascii="Times New Roman" w:hAnsi="Times New Roman" w:cs="Times New Roman"/>
        </w:rPr>
      </w:pPr>
    </w:p>
    <w:p w14:paraId="0B78F08F" w14:textId="77777777" w:rsidR="008D6DE1" w:rsidRDefault="008D6DE1" w:rsidP="00FD2A2B">
      <w:pPr>
        <w:spacing w:line="480" w:lineRule="auto"/>
        <w:rPr>
          <w:rFonts w:ascii="Times New Roman" w:hAnsi="Times New Roman" w:cs="Times New Roman"/>
        </w:rPr>
        <w:sectPr w:rsidR="008D6DE1" w:rsidSect="008D6DE1"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9B16475" w14:textId="77777777" w:rsidR="008D6DE1" w:rsidRPr="00FD2A2B" w:rsidRDefault="008D6DE1" w:rsidP="00FD2A2B">
      <w:pPr>
        <w:spacing w:line="480" w:lineRule="auto"/>
      </w:pPr>
      <w:r w:rsidRPr="00C436F9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C436F9">
        <w:rPr>
          <w:rFonts w:ascii="Times New Roman" w:hAnsi="Times New Roman" w:cs="Times New Roman"/>
          <w:b/>
          <w:bCs/>
        </w:rPr>
        <w:t xml:space="preserve">upplemental Table 3. </w:t>
      </w:r>
      <w:r w:rsidR="00C436F9" w:rsidRPr="00B26457">
        <w:rPr>
          <w:rFonts w:ascii="Times New Roman" w:hAnsi="Times New Roman" w:cs="Times New Roman"/>
          <w:b/>
          <w:color w:val="000000"/>
        </w:rPr>
        <w:t xml:space="preserve">Clinical outcomes </w:t>
      </w:r>
      <w:r w:rsidR="006F0DB3">
        <w:rPr>
          <w:rFonts w:ascii="Times New Roman" w:hAnsi="Times New Roman" w:cs="Times New Roman"/>
          <w:b/>
          <w:color w:val="000000"/>
        </w:rPr>
        <w:t xml:space="preserve">at 1 year </w:t>
      </w:r>
      <w:r w:rsidR="00C436F9" w:rsidRPr="00B26457">
        <w:rPr>
          <w:rFonts w:ascii="Times New Roman" w:hAnsi="Times New Roman" w:cs="Times New Roman"/>
          <w:b/>
          <w:color w:val="000000"/>
        </w:rPr>
        <w:t xml:space="preserve">after bleeding in patients with AMI vs. </w:t>
      </w:r>
      <w:r w:rsidR="00C436F9">
        <w:rPr>
          <w:rFonts w:ascii="Times New Roman" w:hAnsi="Times New Roman" w:cs="Times New Roman"/>
          <w:b/>
          <w:color w:val="000000"/>
        </w:rPr>
        <w:t>CCS</w:t>
      </w:r>
      <w:r w:rsidR="00C436F9" w:rsidRPr="00B26457">
        <w:rPr>
          <w:rFonts w:ascii="Times New Roman" w:hAnsi="Times New Roman" w:cs="Times New Roman"/>
          <w:b/>
          <w:color w:val="000000"/>
        </w:rPr>
        <w:t xml:space="preserve"> (</w:t>
      </w:r>
      <w:r w:rsidR="00C436F9">
        <w:rPr>
          <w:rFonts w:ascii="Times New Roman" w:hAnsi="Times New Roman" w:cs="Times New Roman"/>
          <w:b/>
          <w:color w:val="000000"/>
        </w:rPr>
        <w:t>before</w:t>
      </w:r>
      <w:r w:rsidR="00C436F9" w:rsidRPr="00B26457">
        <w:rPr>
          <w:rFonts w:ascii="Times New Roman" w:hAnsi="Times New Roman" w:cs="Times New Roman"/>
          <w:b/>
          <w:color w:val="000000"/>
        </w:rPr>
        <w:t xml:space="preserve"> </w:t>
      </w:r>
      <w:r w:rsidR="00C436F9">
        <w:rPr>
          <w:rFonts w:ascii="Times New Roman" w:hAnsi="Times New Roman" w:cs="Times New Roman"/>
          <w:b/>
          <w:color w:val="000000"/>
        </w:rPr>
        <w:t xml:space="preserve">propensity score </w:t>
      </w:r>
      <w:r w:rsidR="00C436F9" w:rsidRPr="00B26457">
        <w:rPr>
          <w:rFonts w:ascii="Times New Roman" w:hAnsi="Times New Roman" w:cs="Times New Roman"/>
          <w:b/>
          <w:color w:val="000000"/>
        </w:rPr>
        <w:t>weighting)</w:t>
      </w:r>
    </w:p>
    <w:tbl>
      <w:tblPr>
        <w:tblW w:w="106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70"/>
        <w:gridCol w:w="1874"/>
        <w:gridCol w:w="428"/>
        <w:gridCol w:w="1806"/>
        <w:gridCol w:w="92"/>
        <w:gridCol w:w="367"/>
        <w:gridCol w:w="1843"/>
        <w:gridCol w:w="60"/>
        <w:gridCol w:w="1358"/>
        <w:gridCol w:w="208"/>
        <w:gridCol w:w="712"/>
        <w:gridCol w:w="208"/>
      </w:tblGrid>
      <w:tr w:rsidR="0054425C" w:rsidRPr="008D6DE1" w14:paraId="04A042D5" w14:textId="77777777" w:rsidTr="0054425C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B36B" w14:textId="77777777" w:rsidR="008D6DE1" w:rsidRPr="008D6DE1" w:rsidRDefault="008D6DE1" w:rsidP="008D6DE1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04AF" w14:textId="77777777" w:rsidR="008D6DE1" w:rsidRPr="008D6DE1" w:rsidRDefault="008D6DE1" w:rsidP="008D6DE1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F8E3A" w14:textId="77777777" w:rsidR="008D6DE1" w:rsidRPr="008D6DE1" w:rsidRDefault="008D6DE1" w:rsidP="008D6D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</w:t>
            </w:r>
          </w:p>
        </w:tc>
        <w:tc>
          <w:tcPr>
            <w:tcW w:w="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5369" w14:textId="77777777" w:rsidR="008D6DE1" w:rsidRPr="008D6DE1" w:rsidRDefault="008D6DE1" w:rsidP="008D6D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CC539" w14:textId="77777777" w:rsidR="008D6DE1" w:rsidRPr="008D6DE1" w:rsidRDefault="008D6DE1" w:rsidP="008D6D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S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12FF" w14:textId="77777777" w:rsidR="008D6DE1" w:rsidRPr="008D6DE1" w:rsidRDefault="008D6DE1" w:rsidP="008D6D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7AB4" w14:textId="77777777" w:rsidR="008D6DE1" w:rsidRPr="008D6DE1" w:rsidRDefault="008D6DE1" w:rsidP="008D6D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4425C" w:rsidRPr="008D6DE1" w14:paraId="0D5E02CA" w14:textId="77777777" w:rsidTr="0054425C">
        <w:trPr>
          <w:gridAfter w:val="1"/>
          <w:wAfter w:w="208" w:type="dxa"/>
          <w:trHeight w:val="705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08706" w14:textId="77777777" w:rsidR="008D6DE1" w:rsidRPr="008D6DE1" w:rsidRDefault="008D6DE1" w:rsidP="008D6DE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8BA03" w14:textId="77777777" w:rsidR="008D6DE1" w:rsidRPr="008D6DE1" w:rsidRDefault="008D6DE1" w:rsidP="008D6DE1">
            <w:pPr>
              <w:widowControl/>
              <w:ind w:firstLineChars="100" w:firstLine="200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4CDD9" w14:textId="77777777" w:rsidR="008D6DE1" w:rsidRPr="008D6DE1" w:rsidRDefault="008D6DE1" w:rsidP="008D6D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9BF9E" w14:textId="77777777" w:rsidR="008D6DE1" w:rsidRPr="008D6DE1" w:rsidRDefault="008D6DE1" w:rsidP="008D6D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cidence rate (per 100 person-month</w:t>
            </w:r>
            <w:r w:rsidR="009D0E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8FCAC" w14:textId="77777777" w:rsidR="008D6DE1" w:rsidRPr="008D6DE1" w:rsidRDefault="008D6DE1" w:rsidP="008D6D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21806" w14:textId="77777777" w:rsidR="008D6DE1" w:rsidRPr="008D6DE1" w:rsidRDefault="008D6DE1" w:rsidP="008D6D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040E0" w14:textId="77777777" w:rsidR="008D6DE1" w:rsidRPr="008D6DE1" w:rsidRDefault="008D6DE1" w:rsidP="008D6D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cidence rate (per 100 person-month</w:t>
            </w:r>
            <w:r w:rsidR="009D0E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588AD" w14:textId="77777777" w:rsidR="008D6DE1" w:rsidRPr="008D6DE1" w:rsidRDefault="008D6DE1" w:rsidP="008D6D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92145" w14:textId="77777777" w:rsidR="008D6DE1" w:rsidRPr="008D6DE1" w:rsidRDefault="008D6DE1" w:rsidP="008D6D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54425C" w:rsidRPr="008D6DE1" w14:paraId="5220E97F" w14:textId="77777777" w:rsidTr="006F0DB3">
        <w:trPr>
          <w:gridAfter w:val="1"/>
          <w:wAfter w:w="208" w:type="dxa"/>
          <w:trHeight w:val="43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A961" w14:textId="77777777" w:rsidR="0054425C" w:rsidRPr="008D6DE1" w:rsidRDefault="0054425C" w:rsidP="00544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tients with any bleeding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D3F4" w14:textId="77777777" w:rsidR="0054425C" w:rsidRPr="008D6DE1" w:rsidRDefault="0054425C" w:rsidP="00544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yocardial infarction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1467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884F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 w:rsidR="0010604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26-0.42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3730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E2E9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E082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  <w:r w:rsidR="0010604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5-0.2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A939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  <w:r w:rsidR="0010604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25-2.45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F349" w14:textId="77777777" w:rsidR="0054425C" w:rsidRDefault="0054425C" w:rsidP="005442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4425C" w:rsidRPr="008D6DE1" w14:paraId="0B98C64F" w14:textId="77777777" w:rsidTr="0054425C">
        <w:trPr>
          <w:gridAfter w:val="1"/>
          <w:wAfter w:w="208" w:type="dxa"/>
          <w:trHeight w:val="36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8CE5" w14:textId="77777777" w:rsidR="0054425C" w:rsidRPr="008D6DE1" w:rsidRDefault="0054425C" w:rsidP="00544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AMI: n=2089; CCS: n=298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0C46" w14:textId="77777777" w:rsidR="0054425C" w:rsidRPr="008D6DE1" w:rsidRDefault="0054425C" w:rsidP="00544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troke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C687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EE81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  <w:r w:rsidR="0010604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8-0.31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8CF3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2810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A2DD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  <w:r w:rsidR="0010604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3-0.2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C2D8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 w:rsidR="0010604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96-2.04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81AE" w14:textId="77777777" w:rsidR="0054425C" w:rsidRDefault="0054425C" w:rsidP="005442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54425C" w:rsidRPr="008D6DE1" w14:paraId="1CA5519A" w14:textId="77777777" w:rsidTr="0054425C">
        <w:trPr>
          <w:gridAfter w:val="1"/>
          <w:wAfter w:w="208" w:type="dxa"/>
          <w:trHeight w:val="36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6CDB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1B8C" w14:textId="77777777" w:rsidR="0054425C" w:rsidRPr="008D6DE1" w:rsidRDefault="0054425C" w:rsidP="0054425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schemic stroke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ABCA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4DBB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  <w:r w:rsidR="0010604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13-0.25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E7C2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DBBD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A878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  <w:r w:rsidR="0010604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09-0.1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D006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  <w:r w:rsidR="0010604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95-2.21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3425" w14:textId="77777777" w:rsidR="0054425C" w:rsidRDefault="0054425C" w:rsidP="005442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54425C" w:rsidRPr="008D6DE1" w14:paraId="440381A6" w14:textId="77777777" w:rsidTr="0054425C">
        <w:trPr>
          <w:gridAfter w:val="1"/>
          <w:wAfter w:w="208" w:type="dxa"/>
          <w:trHeight w:val="36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497B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A091" w14:textId="77777777" w:rsidR="0054425C" w:rsidRPr="008D6DE1" w:rsidRDefault="0054425C" w:rsidP="0054425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morrhagic stroke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ACF2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AAAF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  <w:r w:rsidR="0010604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01-0.07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F5A2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1D91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3C15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  <w:r w:rsidR="0010604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01-0.0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EDDC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  <w:r w:rsidR="0010604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42-3.06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F10E" w14:textId="77777777" w:rsidR="0054425C" w:rsidRDefault="0054425C" w:rsidP="005442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</w:tr>
      <w:tr w:rsidR="0054425C" w:rsidRPr="008D6DE1" w14:paraId="79D5B92E" w14:textId="77777777" w:rsidTr="0054425C">
        <w:trPr>
          <w:gridAfter w:val="1"/>
          <w:wAfter w:w="208" w:type="dxa"/>
          <w:trHeight w:val="360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9195CB" w14:textId="77777777" w:rsidR="0054425C" w:rsidRPr="008D6DE1" w:rsidRDefault="0054425C" w:rsidP="0054425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8D6DE1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C7A71" w14:textId="77777777" w:rsidR="0054425C" w:rsidRPr="008D6DE1" w:rsidRDefault="0054425C" w:rsidP="00544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ll-cause death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217E5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B73AC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="0010604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15-1.45)</w:t>
            </w:r>
          </w:p>
        </w:tc>
        <w:tc>
          <w:tcPr>
            <w:tcW w:w="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17244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959F2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C5815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  <w:r w:rsidR="0010604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D6D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81-1.0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BD5D4" w14:textId="77777777" w:rsidR="0054425C" w:rsidRPr="008D6DE1" w:rsidRDefault="0054425C" w:rsidP="0054425C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8D6DE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41</w:t>
            </w:r>
            <w:r w:rsidR="0010604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D6DE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1.2-1.66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6E255" w14:textId="77777777" w:rsidR="0054425C" w:rsidRDefault="0054425C" w:rsidP="005442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172E25E8" w14:textId="77777777" w:rsidR="008D6DE1" w:rsidRPr="006F0DB3" w:rsidRDefault="006F0DB3" w:rsidP="006F0DB3">
      <w:pPr>
        <w:tabs>
          <w:tab w:val="left" w:pos="60"/>
        </w:tabs>
      </w:pPr>
      <w:r w:rsidRPr="00E41ABD">
        <w:rPr>
          <w:rFonts w:ascii="Times New Roman" w:hAnsi="Times New Roman" w:cs="Times New Roman"/>
        </w:rPr>
        <w:t xml:space="preserve">Abbreviations: AMI, acute myocardial infarction; </w:t>
      </w:r>
      <w:r>
        <w:rPr>
          <w:rFonts w:ascii="Times New Roman" w:hAnsi="Times New Roman" w:cs="Times New Roman"/>
        </w:rPr>
        <w:t xml:space="preserve">CCS, chronic coronary syndrome; </w:t>
      </w:r>
      <w:r w:rsidRPr="00E41ABD">
        <w:rPr>
          <w:rFonts w:ascii="Times New Roman" w:hAnsi="Times New Roman" w:cs="Times New Roman"/>
        </w:rPr>
        <w:t>CI, confidence interval</w:t>
      </w:r>
      <w:r>
        <w:rPr>
          <w:rFonts w:ascii="Times New Roman" w:hAnsi="Times New Roman" w:cs="Times New Roman"/>
        </w:rPr>
        <w:t>.</w:t>
      </w:r>
    </w:p>
    <w:sectPr w:rsidR="008D6DE1" w:rsidRPr="006F0DB3" w:rsidSect="00A40FE8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B0F"/>
    <w:rsid w:val="000910A7"/>
    <w:rsid w:val="000B6191"/>
    <w:rsid w:val="00102BD5"/>
    <w:rsid w:val="00106041"/>
    <w:rsid w:val="0012698D"/>
    <w:rsid w:val="00135B3D"/>
    <w:rsid w:val="001429F4"/>
    <w:rsid w:val="00181333"/>
    <w:rsid w:val="001B0032"/>
    <w:rsid w:val="001B1391"/>
    <w:rsid w:val="002103F8"/>
    <w:rsid w:val="00211B0F"/>
    <w:rsid w:val="002338AA"/>
    <w:rsid w:val="00265F93"/>
    <w:rsid w:val="0027570E"/>
    <w:rsid w:val="00292819"/>
    <w:rsid w:val="002B6B0A"/>
    <w:rsid w:val="002C1978"/>
    <w:rsid w:val="00406028"/>
    <w:rsid w:val="004429C7"/>
    <w:rsid w:val="004775BE"/>
    <w:rsid w:val="00504552"/>
    <w:rsid w:val="0054425C"/>
    <w:rsid w:val="005B5DFA"/>
    <w:rsid w:val="005D6294"/>
    <w:rsid w:val="005D78B2"/>
    <w:rsid w:val="00630636"/>
    <w:rsid w:val="0063561F"/>
    <w:rsid w:val="0064276A"/>
    <w:rsid w:val="0064643F"/>
    <w:rsid w:val="006500DE"/>
    <w:rsid w:val="00676CFE"/>
    <w:rsid w:val="006B13E6"/>
    <w:rsid w:val="006F0DB3"/>
    <w:rsid w:val="0075342C"/>
    <w:rsid w:val="007B420B"/>
    <w:rsid w:val="0082684F"/>
    <w:rsid w:val="008D5A89"/>
    <w:rsid w:val="008D6DE1"/>
    <w:rsid w:val="009300B7"/>
    <w:rsid w:val="009D0EAD"/>
    <w:rsid w:val="009E1D8A"/>
    <w:rsid w:val="00A15770"/>
    <w:rsid w:val="00A40FE8"/>
    <w:rsid w:val="00A90096"/>
    <w:rsid w:val="00AB705D"/>
    <w:rsid w:val="00AC5A0F"/>
    <w:rsid w:val="00B113D0"/>
    <w:rsid w:val="00C02772"/>
    <w:rsid w:val="00C436F9"/>
    <w:rsid w:val="00C63B36"/>
    <w:rsid w:val="00CF77DA"/>
    <w:rsid w:val="00CF7B5E"/>
    <w:rsid w:val="00D27666"/>
    <w:rsid w:val="00D3256D"/>
    <w:rsid w:val="00DB0B2A"/>
    <w:rsid w:val="00DE4411"/>
    <w:rsid w:val="00E1035D"/>
    <w:rsid w:val="00E367C7"/>
    <w:rsid w:val="00EB1C24"/>
    <w:rsid w:val="00EE36EF"/>
    <w:rsid w:val="00F153FE"/>
    <w:rsid w:val="00F37180"/>
    <w:rsid w:val="00FA350B"/>
    <w:rsid w:val="00FD2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3B5FA"/>
  <w15:chartTrackingRefBased/>
  <w15:docId w15:val="{1DF3C7E7-0B3F-074D-9469-078E0690D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DE4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71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1143</Words>
  <Characters>6520</Characters>
  <Application>Microsoft Office Word</Application>
  <DocSecurity>0</DocSecurity>
  <Lines>54</Lines>
  <Paragraphs>15</Paragraphs>
  <ScaleCrop>false</ScaleCrop>
  <Company/>
  <LinksUpToDate>false</LinksUpToDate>
  <CharactersWithSpaces>7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穎璋 董</dc:creator>
  <cp:keywords/>
  <dc:description/>
  <cp:lastModifiedBy>穎璋 董</cp:lastModifiedBy>
  <cp:revision>54</cp:revision>
  <dcterms:created xsi:type="dcterms:W3CDTF">2020-08-18T05:45:00Z</dcterms:created>
  <dcterms:modified xsi:type="dcterms:W3CDTF">2020-08-27T12:34:00Z</dcterms:modified>
</cp:coreProperties>
</file>